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9425C" w14:textId="1FFB1CE9" w:rsidR="00EE2938" w:rsidRPr="00826B23" w:rsidRDefault="00EE2938" w:rsidP="00EE2938">
      <w:pPr>
        <w:pStyle w:val="Heading1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Online Supplement</w:t>
      </w:r>
    </w:p>
    <w:p w14:paraId="38F37F5E" w14:textId="77777777" w:rsidR="00EE2938" w:rsidRPr="00826B23" w:rsidRDefault="00EE2938" w:rsidP="00EE2938">
      <w:pPr>
        <w:pStyle w:val="Paragraph"/>
        <w:rPr>
          <w:rFonts w:asciiTheme="majorBidi" w:hAnsiTheme="majorBidi" w:cstheme="majorBidi"/>
        </w:rPr>
      </w:pPr>
      <w:r w:rsidRPr="00826B23">
        <w:rPr>
          <w:rFonts w:asciiTheme="majorBidi" w:hAnsiTheme="majorBidi" w:cstheme="majorBidi"/>
        </w:rPr>
        <w:t>Table A1: Ban and Ta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3130"/>
        <w:gridCol w:w="635"/>
        <w:gridCol w:w="620"/>
        <w:gridCol w:w="1327"/>
        <w:gridCol w:w="1471"/>
        <w:gridCol w:w="784"/>
        <w:gridCol w:w="786"/>
      </w:tblGrid>
      <w:tr w:rsidR="00EE2938" w:rsidRPr="00826B23" w14:paraId="2D3E901E" w14:textId="77777777" w:rsidTr="00CD2025">
        <w:trPr>
          <w:trHeight w:val="2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69F89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.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73731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untry Name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13A5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B3BA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x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164C2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n </w:t>
            </w:r>
            <w:r w:rsidRPr="00826B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or</w:t>
            </w: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ax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473F6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n </w:t>
            </w:r>
            <w:r w:rsidRPr="00826B2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d</w:t>
            </w: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ax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C6EB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Year</w:t>
            </w:r>
          </w:p>
        </w:tc>
      </w:tr>
      <w:tr w:rsidR="00EE2938" w:rsidRPr="00826B23" w14:paraId="086A7ADE" w14:textId="77777777" w:rsidTr="00CD2025">
        <w:trPr>
          <w:trHeight w:val="20"/>
        </w:trPr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B94E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B6E9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CEF53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A329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7E2B3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54CB5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E629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DD57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x</w:t>
            </w:r>
          </w:p>
        </w:tc>
      </w:tr>
      <w:tr w:rsidR="00EE2938" w:rsidRPr="00826B23" w14:paraId="059EAF32" w14:textId="77777777" w:rsidTr="00CD2025">
        <w:trPr>
          <w:trHeight w:val="20"/>
        </w:trPr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F846F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C7C4B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D300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CA85B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785D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A11A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84BEE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9BC3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DDD3E12" w14:textId="77777777" w:rsidTr="00CD2025">
        <w:trPr>
          <w:trHeight w:val="20"/>
        </w:trPr>
        <w:tc>
          <w:tcPr>
            <w:tcW w:w="3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3BA1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64B7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hideMark/>
          </w:tcPr>
          <w:p w14:paraId="53BAB30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hideMark/>
          </w:tcPr>
          <w:p w14:paraId="3C74063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</w:tcBorders>
            <w:shd w:val="clear" w:color="auto" w:fill="auto"/>
            <w:noWrap/>
            <w:hideMark/>
          </w:tcPr>
          <w:p w14:paraId="4A1F35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noWrap/>
            <w:hideMark/>
          </w:tcPr>
          <w:p w14:paraId="2A56970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hideMark/>
          </w:tcPr>
          <w:p w14:paraId="56ECA6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4FBBACB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F14A7E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A319B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B1E985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FC601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A287D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E5A19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18A88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AB1DFA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4DDE1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2F7FDB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7A555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E28870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merican Samo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3D005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61C60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7F73B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2B4B33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94B3B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63038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300E44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CCBE1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FA5D1D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ndorr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7713D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4FD5F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7D07F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4C4E81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107BE4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11B651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39F76A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442BDA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F738B0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EA9B56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A128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49123E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F1BC8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7F94F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27EC02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ADAA68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98E67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FCE942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ntigua and Barbu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315D6E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E36E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B2488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397FB2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88B67F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71FD2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B9961C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336DD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D08F6E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BF46E5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3A77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D0BCB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88060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FFBBA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73447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BE5599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648F04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735A2B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FB0FE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4141C8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2973D8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F1F95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9BABB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BADF6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AAC136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AB3B7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C14375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rub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E9CD8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226DDA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81241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F7287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7D8228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9B11CD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A3895C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70880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61FE7F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1138E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4165A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5E693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9A95D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16743F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1A60C7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002AEB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D7ED9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1C3311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84035A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55F9E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7617F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255839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5A57FA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91F47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99920B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F608E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6BFB4D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389AE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EA75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4AE0BE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40A91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478EE0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E4FE1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6E5A5C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8924A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2503DD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Bahamas, </w:t>
            </w:r>
            <w:proofErr w:type="gramStart"/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he</w:t>
            </w:r>
            <w:proofErr w:type="gramEnd"/>
          </w:p>
        </w:tc>
        <w:tc>
          <w:tcPr>
            <w:tcW w:w="339" w:type="pct"/>
            <w:shd w:val="clear" w:color="auto" w:fill="auto"/>
            <w:noWrap/>
            <w:hideMark/>
          </w:tcPr>
          <w:p w14:paraId="1B6212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C6473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4BF48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952D91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A5EA6C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C3060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0C06FA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316065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EFDBD7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ahrai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759C5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E9D0F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A01E7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62752B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D9CC76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29B094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900A78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87C7E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10D0D9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CCFFCF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227F5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1FF60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D1BF7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002B0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2808F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6FB9E35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28CB0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D00BCB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arbado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5523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4C6A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79740E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A290F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7A088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4972F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4EEF95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F144C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BE9356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CB199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46C56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B3B4D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D12C49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40DBC3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DFA43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69F8121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E09E9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A30660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DC752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A343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C65D32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9622F0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6B3BBE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83C268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5985625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29B8A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B9D236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eliz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663E6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8542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055F2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C4A168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14F31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61D85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303485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2DBBE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58F884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E6BFE8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00F9E9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243C6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D2D4B1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DA644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E9D48E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4CDEEB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FB442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572E43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ermu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3A8D2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A78E3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D06C9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85F2DA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667A69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16F459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6A1271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4D125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6C6791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hu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720322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3026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74E83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A0898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6DB8D5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FCA801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1B9D02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652EF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7C7878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CA64E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255BD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B41909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D54B4F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AF45E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01A08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3EBC73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73BF3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37B604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osnia and Herzegovi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F2A09B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AC498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319CA0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F6721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278C6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E6140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6CCB9D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46B0F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DFFFD1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9C99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C1FD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71AF0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F7640F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6A7EF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39F715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EE2938" w:rsidRPr="00826B23" w14:paraId="0B9E748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02BB7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EDE5A7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3421E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A6D9A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DF7CB0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635C2B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77B85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8CBC0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02F88F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E9AF0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7ED1BD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ritish Virgin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E515DE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8BF7C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EAD62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C9C9D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F5553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77C21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B2140C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A6918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32A809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runei Darussalam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09363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62551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46600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81D109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E1298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A604A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3FEBAA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C0057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29F608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74800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054854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58AD5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A26E9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C998B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DF53BA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EE2938" w:rsidRPr="00826B23" w14:paraId="13C61AE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4B9DF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5F7EBE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32157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127BD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CA70A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F58051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EC8308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0FA777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F5343A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03B1E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2CC4FB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31B222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FA29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22946A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488FFB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6C6D1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44E6A5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1099A7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58588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048351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D29804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2C1F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3B40D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D8294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58B4F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C6C47C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E1E17B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877C20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55BC84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D204DE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594A2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B7F36C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A6449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464A6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46628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B3E4DB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81656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61C260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EB3C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B6E54D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2B9A54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7077C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52FBD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38473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A4576E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038C58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CFE36D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yman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F8AA07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39A35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23CBC8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F18E15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88A2BE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7C2766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29C002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EF772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EBBCB7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entral African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57997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B332E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9B476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B33CBC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D1D1D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0F92F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F5FECC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BF609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9E95B1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8578FB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303E1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FCAA21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BB92C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9FAF2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B2F44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2CE755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0B3B1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FE71FB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annel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B9D14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39E8A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43063B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F6D41B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D7EB6B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1353F6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440BB7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57753B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DD311D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55FF25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CE1DFC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051E6A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109571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E5F45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7ECD8A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CEBAFF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657A0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A086E8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8461F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1B035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FF89C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FA2D8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56ADD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FC5A8D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EE2938" w:rsidRPr="00826B23" w14:paraId="461CBF9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8C9E7A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4C9AEF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84B034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C91C0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E43EC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EDDE61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D14C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5695C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02A6CD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EFCA6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5344EC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2BFB4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7250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F8B89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72D88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8D636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CEDF70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C98684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9EF8E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BC0A77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ngo, Dem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8E5546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0E2C00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EE1F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B343E8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E5025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3B5B2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8049D7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E4C8B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CF5611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ngo, Dem. Rep.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C9B4B6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A8C5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1B253E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148C6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005BE9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76E281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66D4E3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1AF23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8CC1DF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ngo,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9A5BC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42660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C50BF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CEC0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6BEC10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EFF62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D5D6FA1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A5DA7D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5FD78A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809FDA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53B8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0ECC8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6CB599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23949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ACC5EC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2EC0E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490642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26019B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te d'Ivoir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BC870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8FEC1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360D3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4AAF2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D1BC4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D5076D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2DCBC2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4F893B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F46C92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9A01E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B5A7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9DBB4C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CB3160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D61CF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C6DFF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04C224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2B088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2F1D24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ub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21D5F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BD79E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9D923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A4195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16DC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50D0A2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A94C99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CC29D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A6D85A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uraca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6AD37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28B0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9FC6B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3BE42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50420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A5FDC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861024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06E42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86C53E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EDBE90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86E9F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3CB56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ACF5E5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062AFC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4FD66E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</w:tr>
      <w:tr w:rsidR="00EE2938" w:rsidRPr="00826B23" w14:paraId="3C2B0E0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A0781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32CDE1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B50948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5F1B7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4AE94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88F69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0C08C4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5D2343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CF76C0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C71FA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415369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CDBDC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B37DA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E8DBF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14C753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D39A60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57A26B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EE2938" w:rsidRPr="00826B23" w14:paraId="54C1E93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F9177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106544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jibout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ADAE62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BD3E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91DA6B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190A4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510FCC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7BE90B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644E9F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1D843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D659DD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ominic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E6486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94A7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EE19D1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05551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420BD9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71686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17355B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D10EC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B301AE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ominican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F8484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E2D79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E7651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C28BA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1954F6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81324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F35A72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0AC4F4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D69618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ECF6D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BB0C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0D88E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ECEB4D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AFC31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8166B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6BE10E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59514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590557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gypt, Arab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D2C221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2538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BE821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369B72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9A3D5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D47CE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22225D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9C603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E23EB1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gypt, Arab Rep.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2FE5AF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F3D9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FE5E04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0DAFA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BC0965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655517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EE1174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13192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EB9AC4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l Salvado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4135D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5FD00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6175B1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90EEA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C4567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DA2F01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A4324F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466A0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45ECF6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quatorial Guine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447B79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E5B5B3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1C770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B2459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C899A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605741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BA9A58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CEE01C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1C623C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ritre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9575AE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46AF4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DBDFC9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C9044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5B260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73AF3D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C452AB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3FC96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81EC92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01737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BB15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301F6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23275B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4DB7E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39A29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B0823A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85E05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FB51E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A80DF0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CF91B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BAF8F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911EF2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00F83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E284C6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F6AD89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4D68B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B6BED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aroe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3C35A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87A77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D3E2C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52D63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94123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2EFAA7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030B83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03F86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05CF58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ij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9436C9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AAAE06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8706A7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BB26D1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710EF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FC914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C20539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1826D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195FE0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23F8C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B0CD6B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6958E8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289DA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D9A3F2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5174E27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766B33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3353F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F2A217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E51FB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1791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41855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DA658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1AFD2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122997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AC1921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F5189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ABC749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rench Polynes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AD210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7CD600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CE976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379F8E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94D8E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F5353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E0769A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0E814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A8263A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734BB1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F9D2D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71992F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B28BF7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4509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47BD78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803346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6BD8F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D6F849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Gambia, </w:t>
            </w:r>
            <w:proofErr w:type="gramStart"/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he</w:t>
            </w:r>
            <w:proofErr w:type="gramEnd"/>
          </w:p>
        </w:tc>
        <w:tc>
          <w:tcPr>
            <w:tcW w:w="339" w:type="pct"/>
            <w:shd w:val="clear" w:color="auto" w:fill="auto"/>
            <w:noWrap/>
            <w:hideMark/>
          </w:tcPr>
          <w:p w14:paraId="1A3FC2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1829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90520A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4C38C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CFE5D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560A7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6BF8A2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FDEAF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12B211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EA1BE7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E146A7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04446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63F07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AFE8AD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22028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1EBA8A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23BC1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F42BA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83B89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F12DE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1FB3D8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E73A3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63C28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F2B0F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7E4F40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B0E75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5A850B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52E7C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5F1E3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318247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03AB67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7764AD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0221D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585A6A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72CC8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01DD11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ibralta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2EACB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48522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28B919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F5DAFF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8355E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26D48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250866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568B6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A2E3C7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AD18EF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466AAB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1B01A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BF6840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B3422A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A2396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0BD1D2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40430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A5947A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een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E1F9E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1628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3126F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53EC71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4699A3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24E4BC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FA5352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144C8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FC92F2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ena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42231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CDEE2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D36D8D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C29753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D819E6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0A6F2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C41215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FF5422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EF6DCD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am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F829F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4060C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DCCE6F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8C663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DD3120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56845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19E110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A8EEC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0DC4E8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EBDB1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E45585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55AB9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493F0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A78C0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57C03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BC3D00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FEF0E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A6BFDA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BEF803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16C69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ACCD4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EF7E6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753C1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328B5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124E98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10DC2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BD9EFA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inea-Bissa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2CB91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938E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5DCD9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49C70A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09B89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9F96F0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FBA077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01F002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055056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yan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8BBF25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4DC6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BBF80D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CBF05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73C7B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65AAD6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3A75A8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EBDB7B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F3E1D5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CF819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FCD22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2168AF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5DD0D8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C5DB7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252F5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0CA99D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48592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0925B2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9C0DE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71E4EE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0C6B11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18494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64C4C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81E630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0731BE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7C250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0A503D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5910C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984EB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6112E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C34CB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05D3D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419E50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29A3B6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030E4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F4819C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C10D80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3C79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40878C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40ECA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674D6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B51F7B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EF64C8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E65A5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D24161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C6F63F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59DF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AD69E2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67CFF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461BA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44039C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7E1676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E3D0A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3C98F0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6810E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0109A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81105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01069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0B569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A9C43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663A60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481F7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2EB5A7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ran, Islamic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9FB53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9CC1E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6AF3BE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B9A01A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E3E63B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A84740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23115F5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7E6307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4DD323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raq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4DC80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A27BB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15596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B689C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75BCD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7E408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9A01DE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02407E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14F459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92C9BB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5DFB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388C5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11A8C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29156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CA1E3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EE2938" w:rsidRPr="00826B23" w14:paraId="1C160F4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A8174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1931D3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3D4E0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AD1C9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42DF4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2189F3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5A14A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7A6FBC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2706F3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551F0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D93987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24D20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E06C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3A6B25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D157A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BF8C7A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21108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74A92D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E684DE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28263F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F4230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45F8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C52F1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50D1A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2C694F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74D308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D7D56D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F1057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36CB17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BE1751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555F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D37C6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FC70F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2A26E3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C6AEF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DEBE08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78929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89CEF6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Jord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798BA2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92B2AF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81B03D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F6E3F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385B0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AD379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BAB70F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10A87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31C349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C19C6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E46AF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CE782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88493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15BD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A06A31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1672E1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1A71B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089C1E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FE103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655E8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8D1A15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D26A93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F37A3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48019B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0EEE73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E5EF89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C72F44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iribat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112D9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3A97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1D846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10E91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6F59F2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7E7C1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734872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2A363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670115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orea,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455F33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060A9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7544F0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8686EB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96D7F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8CEF90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DCCE23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3144C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E27371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uwait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17A4AA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8F7A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A6DC87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B1A93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AB5B7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84FF0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074F57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0E1A6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0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018193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Kyrgyz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78C42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ADF009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82652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12AB64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EA085C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F39336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72C720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F9BF5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52ED9D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o PD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16782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AFAE1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A868E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8CE05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2BB519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7363F7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3F503F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1FFF5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993834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B20DA8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6BE6F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488C35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DB99A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4602A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84A42E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59298D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A6CE9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F511E7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609EB3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5912A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D142B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9E3F9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9DF0EE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D4AB1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33993E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FEA53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B14BD1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soth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5A614B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7554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32FBAB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91A76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733FCE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5079297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A2DF04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EACEB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5083FB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881C4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50952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F7684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0BCAD5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151F8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0B1A5A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550706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66EAF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A51018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by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0B3DB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EA40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BCB95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C2BAD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29A8B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DF1838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F63A0E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F59BB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E63124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echtenstei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9C0BE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5EE17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CFD43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B15CC5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E4D2E6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1FAD90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E05A2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2097D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96D9F0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D7A581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99212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3E019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7400E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F74A4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8CD7B7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69718B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3BADD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189A88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91290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83A2E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B0D83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73EF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AC468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BE3A0A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58FC1B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9BC32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B9987A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BF4FFA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0FFC30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EE9502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7B426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54284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3D7B6E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9AA3AF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07332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A41C59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8471A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D2C9D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395706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705131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8B9B7F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7D24B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26F0B51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A5EE0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2A94E8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43625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C3DEA2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E4B83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20EEF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2006A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4F8A8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03C9B1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12116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53229F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div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8157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FF0B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F7C2C7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9C2FAF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821D9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59C17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4EC06E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01705E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E49E6A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42363D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CB95B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DFA68E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A97F5C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2BBED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E808E9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D47CDC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D1E55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859475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t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413195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C1048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6D7F0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52CC52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951B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046200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3BF22F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AE9F7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42967D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rshall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381460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68206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2AF1F0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34617B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30804C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5ACDDA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6FCDE2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AD0E0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801355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168D11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D29D1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84B385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8BD3EE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F2290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C006A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0E68B6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E367B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80FBB3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uritiu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E8EFD7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E9F4E3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088A1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4B4C9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697E0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B9AE8E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EE9849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7F27A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420990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19B118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4FB87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0774F4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C2A86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663BB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B18BBC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A489B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91261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7037C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Micronesia, Fed </w:t>
            </w:r>
            <w:proofErr w:type="spellStart"/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hideMark/>
          </w:tcPr>
          <w:p w14:paraId="021774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EF65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313C35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83909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F386A1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24BA01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D79551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85F3E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3E9DA8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ldov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D7134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E79E3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2AE3B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13A6B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92A3B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433AC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3FD6F8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C34A8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90EBC5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nac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55D12E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ABF1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55AC3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60860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A6AECE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30F7B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8F10D6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ABD9A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7CA503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ngol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774E2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A2F32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FA449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CB20CC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5A228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8EB60E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544671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29CFF7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C005AA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4A2B9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A974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CD5686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213A0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613361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A0DFA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D2EB6D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32F0A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946618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C192AE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C8EA6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78C94A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730B0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1E852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8B9062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4B1BC8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428AB9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74CCCF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86060F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74F53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5F11B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DBD834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A61C6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3F9E42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8E0127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9A482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6CEFA7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D6AF8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C8589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FFBF19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F6FDD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18A82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9BAA8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59098F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314DC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980958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4F4CF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D5E0E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E2256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65324D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EB965A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97CD8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FE60EE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4855A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D0BBEE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aur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6A7F48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5C60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6E220E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C14D1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5C078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3C8F8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F265C6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D64FA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3BA285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7AB2C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CE3D8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BEDAB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7CFE0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CD589E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7186D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D31548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B4643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C7568D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F432E2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4DB3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2E39E5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13E00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2992A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902D8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79CEB21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845BE4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8C6110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ew Caledo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188BD5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5D3C2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7EB3E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6D6B8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66C98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F269E8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E3CCAD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F5001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712626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755EBA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63E1E2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818097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D2F52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B809EE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05D16B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805296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D3F411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EB13A9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icaragu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020A8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FEBA4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E0C5F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BBD0B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E63F6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BE700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0DF177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13254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E8AA14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7595A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9E69F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F7E582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D08EEA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AB7E9E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C9666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1A407B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93664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6C780E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EA98A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20A2B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40EB8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3D32E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79FD25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955F4F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5966E0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C7E84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C275AB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rth Kore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CD0E8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567757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D131B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10CDE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5B265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7F3F8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2CCCD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0853E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5873F0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088AF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BECCE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0C882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739CF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FDA642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841E3C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8E7C9D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F81AC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A2941D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m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BCF38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7B997E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60607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5FB5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2D445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471B2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BE8D24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36F2C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A0BB20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DBA71B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4A86C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C5311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9C1AF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66C5B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5F67B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C4EC7D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D76F3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CD27C2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la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1F0CE1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1F02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6AFC08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F7A586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39D70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9FD7A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7532776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567DC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224AF3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46181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BA3AD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14E6D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8BE64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B1ED1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85A246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4E0E53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1A8B6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163774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pua New Guine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FE42F8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000C34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8508E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579988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4DE578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0D19F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8D0ED2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2C54DA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641237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BFA42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CC900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4BE434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227890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1C0BF0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A6CBE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3D2AD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27B1E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7E20ED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65F3E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EEC53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B4EB09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4D8DB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E69D77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D7C479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ADF9F8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5A55D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89D019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A52AC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0AF03F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537A6B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303BD1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79991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0F38F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1735A08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F717E1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55BE62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199F67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90C37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EA87C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0B1E96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452E5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B48140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EB1EA9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5CD75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7BD7B66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B33AF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8DDCB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FCF24F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8CA1F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D35AF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FA882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</w:tr>
      <w:tr w:rsidR="00EE2938" w:rsidRPr="00826B23" w14:paraId="55DAEC0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A81C8E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004E6D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71789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0059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16E5E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21EB1B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E94B87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A7642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101614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9D90C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9C7D9A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Qatar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2F6318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D657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EF59A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F47D6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2051F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99700A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A40BD6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FF059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E864F4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19CB72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2A40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3F4CFD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1D51AB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76F4C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3CF140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726BD2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AE858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245BB4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ussian Federatio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82F4D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B6F0A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A3BF0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8797A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76B30A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6362B4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8A26FE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434294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020A95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00E387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C98110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0D137E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55B031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F91951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F108A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DE0780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AAC5DC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1960869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mo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3CD86A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B46F3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B1B7F0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8E5E9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72D041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503625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4CBDA1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6A596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5F46D4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n Marin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D10303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17043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B08FE4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30FDD4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2A8034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29337A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112CAA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7B647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6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7C9686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o Tome and Princip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4B7A6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46D81A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814B87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DF4A4C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D6295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A18B6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68F022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F603F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10338F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3ADC0A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C403A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9CE1B9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304CF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AA435C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8AED78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1D1F24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5351A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270AE0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7D09F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7D251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105EB4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B20EF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98CCA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9392F2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5F3DADC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499B1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8CE90E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799AA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2D41B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C3EE2F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395331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DD680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9182B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</w:tr>
      <w:tr w:rsidR="00EE2938" w:rsidRPr="00826B23" w14:paraId="3A487BF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415163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0DC1A7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ychell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6F0C08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D166E0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08705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6E4A08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BEEAD7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E825D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099185B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C8957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F1B9F5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1BBEE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B952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DA1ECC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8066A2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92474B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69DD8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42063F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C481D8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5A1559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95CD59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7A34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0498D5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0C04B3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C11C26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05B282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9168A5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A7E7F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97B439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lovak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8DD465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E101F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215A3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32D0FA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2BE6A7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E060C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</w:tr>
      <w:tr w:rsidR="00EE2938" w:rsidRPr="00826B23" w14:paraId="098A33A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C6B51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21D88F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21B8D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600CD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7DB63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6949D8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E6B89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E84D91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</w:tr>
      <w:tr w:rsidR="00EE2938" w:rsidRPr="00826B23" w14:paraId="4C71FB85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EC931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FD4ACA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olomon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CEF88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4D272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6E3BE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A135B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3B99DD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52E8EA5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D9CD30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BCAEBD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2C67EBB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omal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3F8AD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3000C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A9A25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6A2AE2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A0053E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99FAC2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7F98AA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457779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A94F9A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03B903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180EB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DF9EEB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8484AC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868D1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83E45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EE2938" w:rsidRPr="00826B23" w14:paraId="79CF77D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B49542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72F39F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9CE5B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A3552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106A90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78F9F6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BE20F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A71C64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</w:tr>
      <w:tr w:rsidR="00EE2938" w:rsidRPr="00826B23" w14:paraId="6BD4928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345C6D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ECA90C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C21BBB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52B8B5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28D47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10FCEB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67AFEF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794A0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598D66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5058E92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13B4EE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 Kitts and Nevi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B4FDCC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D5696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33872C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798DD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E7F8F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EB0F4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99B47F1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673D7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AADA93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 Luc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3426D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5DF75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DE6B53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6C325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78CDD2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20CA17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9186FF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23D02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9F6303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 Vincent and the Grenadin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4A41D4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703CC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7D70A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FB0725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F20606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7820458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68664E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8D00E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1673B3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056618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E9322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93585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54560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186C7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A8F4CE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A3CD1B4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D9EA9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F097DF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urinam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A32682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AD1E6C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18F0E8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82D07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27D8F3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5EB98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1BA7695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45A2E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C887BA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AFD4EF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2CA957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0D50A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8040F3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EC8419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38A0A5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</w:tr>
      <w:tr w:rsidR="00EE2938" w:rsidRPr="00826B23" w14:paraId="5486A29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963EB9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95232A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16D59D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B1BDF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7676C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5C4420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52570B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862E20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</w:tr>
      <w:tr w:rsidR="00EE2938" w:rsidRPr="00826B23" w14:paraId="345EEFF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18C94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DEEB91A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yrian Arab Republic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A40148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5F6E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324FC1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CE909F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33098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A46420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CEAB8A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27A04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03CB8A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485D2D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F63D9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DA5F91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352A1E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41A08F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5D7A5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0804B13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3BBA26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053513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75FA37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B0EE91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6100D1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0D3E68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C3EBC1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DC3181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54414D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4CD097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8F20EB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92AC0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23B4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CD3CCC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46423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0A8F4D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CC5A47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1C2B1D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E1711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6BCADD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imor-Lest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F66D2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6B0C7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6E0789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C7F35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73E4BE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0BF2195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0DB7566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2E38EA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94A236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C3C06D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DE842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4817CA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698D9E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0EB6F4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3187E6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B5F217D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7A341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42D103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ong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FD357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BFAED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9A275F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8958A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C00B2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1C2DB2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0D37D4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94B7F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361520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rinidad and Tobago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7946FD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49480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0173F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6FD7EE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5FB640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8383EF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454A0F3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792F3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014E31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C59A7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845C6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ED94FA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1D1A60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2DAB3F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B3682F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452A42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36D5F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3BB8A3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CB3761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BC63D1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F21F13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430D4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05DD17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A3A94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58DFFDF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170ACB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A9F7B1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urkmenis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342168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967AFA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9C9AB4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8BD6D7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61CFC1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0FFEF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C74DC3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39E065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066533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urks and Caicos Island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093E28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66956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E7DB4D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79010C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CDF4B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5D5C63F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75098CEE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320F9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D8DD2C1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uval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4DAEBF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9C13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7A0ABE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9F0CA0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583AFC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7FB76C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FD4C95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708D5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AEACDE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CEA9A9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3A8EF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48B855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786BB1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6C31C9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62CCD8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0C4B90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3D1BFF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067D61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A8DCD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04615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C16BF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FC2AE2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5AA0C5A5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4CB27D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18ED3A4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FB0B6B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AF20BD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2BC4C2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C379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20D500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3C2EBD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7DF4B4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C580CB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6AE8F23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E16F3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673638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3BDD2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3DF1F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778794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3D09B5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4E5161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38CC8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</w:tr>
      <w:tr w:rsidR="00EE2938" w:rsidRPr="00826B23" w14:paraId="43D34F89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A10FD6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E92EEE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2BA1E0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91FBE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1D83B8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4F716AA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4D15B8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551F2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42D7AD0C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9F10B7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D50FD12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70965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E76381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85326D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907024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3CEFC37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529E23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3D5DFDC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167C2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4A4BE8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F2D1D6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0CDB7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EFD2E3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1E2740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78B1DE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F06A7B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727D0E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9DDF93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3AF5E3F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anuatu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9BF5C7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4C442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1DFB27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DCD28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299E6C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537C2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614E7DF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8648CC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43A37EE5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enezuela, RB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247E74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80E26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A79EE5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2BA766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65CF0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679FF9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2BE3A976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429B10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54368B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615EFC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29C8C5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ABFF64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157457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C112AC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9A28C0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30DAB8B2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E8EC6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DC32CA0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irgin Islands (US)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6393C8D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8CF4B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593E53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5CC802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115D8C4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4CDC0C8F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0B1564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1EC49F9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0DEAFF8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est Bank and Gaz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A11A71E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4504A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CCFB9C8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3816FBF6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4CCCF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2049F7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2143C67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E4825CE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0DF3044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Yemen, Rep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D4B9824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818653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AF0859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840CC3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68E6366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62C2466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2938" w:rsidRPr="00826B23" w14:paraId="58C3D92A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5E2AD5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09E3167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FDA185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E53007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F7055A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3920091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732C96E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0A6597D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2D569C98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C6F0868" w14:textId="77777777" w:rsidR="00EE2938" w:rsidRPr="00826B23" w:rsidRDefault="00EE2938" w:rsidP="00CD2025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AA26A0D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3CB60B2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495C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578855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BA07F60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274349C3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B71870B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E2938" w:rsidRPr="00826B23" w14:paraId="0BB9B640" w14:textId="77777777" w:rsidTr="00CD2025">
        <w:trPr>
          <w:trHeight w:val="2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C246C3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E2194FC" w14:textId="77777777" w:rsidR="00EE2938" w:rsidRPr="00826B23" w:rsidRDefault="00EE2938" w:rsidP="00CD2025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595D61F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84E399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B1C69BA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C10FC3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6B2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14:paraId="02A9406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21932AC" w14:textId="77777777" w:rsidR="00EE2938" w:rsidRPr="00826B23" w:rsidRDefault="00EE2938" w:rsidP="00CD202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6E915D7C" w14:textId="77777777" w:rsidR="00EE2938" w:rsidRPr="00DE188B" w:rsidRDefault="00EE2938" w:rsidP="00EE2938">
      <w:pPr>
        <w:pStyle w:val="Figurecaption"/>
        <w:spacing w:before="0" w:line="240" w:lineRule="auto"/>
        <w:rPr>
          <w:rFonts w:asciiTheme="majorBidi" w:hAnsiTheme="majorBidi" w:cstheme="majorBidi"/>
        </w:rPr>
      </w:pPr>
      <w:r w:rsidRPr="00826B23">
        <w:rPr>
          <w:rFonts w:asciiTheme="majorBidi" w:hAnsiTheme="majorBidi" w:cstheme="majorBidi"/>
          <w:sz w:val="20"/>
          <w:szCs w:val="20"/>
          <w:lang w:val="en-US"/>
        </w:rPr>
        <w:t>Source:</w:t>
      </w:r>
      <w:r w:rsidRPr="00826B23">
        <w:rPr>
          <w:rFonts w:asciiTheme="majorBidi" w:hAnsiTheme="majorBidi" w:cstheme="majorBidi"/>
        </w:rPr>
        <w:t xml:space="preserve"> </w:t>
      </w:r>
      <w:hyperlink r:id="rId5" w:history="1">
        <w:r w:rsidRPr="00826B23">
          <w:rPr>
            <w:rStyle w:val="Hyperlink"/>
            <w:rFonts w:asciiTheme="majorBidi" w:hAnsiTheme="majorBidi" w:cstheme="majorBidi"/>
          </w:rPr>
          <w:t>Wikipedia</w:t>
        </w:r>
      </w:hyperlink>
    </w:p>
    <w:p w14:paraId="3459590B" w14:textId="77777777" w:rsidR="00EE2938" w:rsidRDefault="00EE2938"/>
    <w:sectPr w:rsidR="00EE2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EB0FF2"/>
    <w:multiLevelType w:val="multilevel"/>
    <w:tmpl w:val="C67ADDF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23B1FE3"/>
    <w:multiLevelType w:val="hybridMultilevel"/>
    <w:tmpl w:val="D6FE62A6"/>
    <w:lvl w:ilvl="0" w:tplc="135875A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4716C16"/>
    <w:multiLevelType w:val="hybridMultilevel"/>
    <w:tmpl w:val="90F69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CD3B49"/>
    <w:multiLevelType w:val="hybridMultilevel"/>
    <w:tmpl w:val="494426C6"/>
    <w:lvl w:ilvl="0" w:tplc="04090001">
      <w:start w:val="1"/>
      <w:numFmt w:val="bullet"/>
      <w:lvlText w:val=""/>
      <w:lvlJc w:val="left"/>
      <w:pPr>
        <w:ind w:left="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17" w15:restartNumberingAfterBreak="0">
    <w:nsid w:val="1EA969BA"/>
    <w:multiLevelType w:val="multilevel"/>
    <w:tmpl w:val="F86AAA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9F14964"/>
    <w:multiLevelType w:val="hybridMultilevel"/>
    <w:tmpl w:val="1BB65F6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356C76"/>
    <w:multiLevelType w:val="hybridMultilevel"/>
    <w:tmpl w:val="3224EF8E"/>
    <w:lvl w:ilvl="0" w:tplc="FFFFFFFF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3178B3"/>
    <w:multiLevelType w:val="hybridMultilevel"/>
    <w:tmpl w:val="1BB65F6C"/>
    <w:lvl w:ilvl="0" w:tplc="A816CCF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A21FE7"/>
    <w:multiLevelType w:val="hybridMultilevel"/>
    <w:tmpl w:val="3224EF8E"/>
    <w:lvl w:ilvl="0" w:tplc="7D76B8DA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DC3F3E"/>
    <w:multiLevelType w:val="multilevel"/>
    <w:tmpl w:val="EB744C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378774238">
    <w:abstractNumId w:val="26"/>
  </w:num>
  <w:num w:numId="2" w16cid:durableId="594093761">
    <w:abstractNumId w:val="21"/>
  </w:num>
  <w:num w:numId="3" w16cid:durableId="1667393546">
    <w:abstractNumId w:val="30"/>
  </w:num>
  <w:num w:numId="4" w16cid:durableId="670065328">
    <w:abstractNumId w:val="22"/>
  </w:num>
  <w:num w:numId="5" w16cid:durableId="914707934">
    <w:abstractNumId w:val="16"/>
  </w:num>
  <w:num w:numId="6" w16cid:durableId="1640725683">
    <w:abstractNumId w:val="20"/>
  </w:num>
  <w:num w:numId="7" w16cid:durableId="1735737447">
    <w:abstractNumId w:val="27"/>
  </w:num>
  <w:num w:numId="8" w16cid:durableId="485125118">
    <w:abstractNumId w:val="1"/>
  </w:num>
  <w:num w:numId="9" w16cid:durableId="135412633">
    <w:abstractNumId w:val="2"/>
  </w:num>
  <w:num w:numId="10" w16cid:durableId="655032366">
    <w:abstractNumId w:val="3"/>
  </w:num>
  <w:num w:numId="11" w16cid:durableId="908347607">
    <w:abstractNumId w:val="4"/>
  </w:num>
  <w:num w:numId="12" w16cid:durableId="1754888988">
    <w:abstractNumId w:val="9"/>
  </w:num>
  <w:num w:numId="13" w16cid:durableId="1662853277">
    <w:abstractNumId w:val="5"/>
  </w:num>
  <w:num w:numId="14" w16cid:durableId="1660648621">
    <w:abstractNumId w:val="7"/>
  </w:num>
  <w:num w:numId="15" w16cid:durableId="1040058225">
    <w:abstractNumId w:val="6"/>
  </w:num>
  <w:num w:numId="16" w16cid:durableId="247883978">
    <w:abstractNumId w:val="10"/>
  </w:num>
  <w:num w:numId="17" w16cid:durableId="1236864395">
    <w:abstractNumId w:val="8"/>
  </w:num>
  <w:num w:numId="18" w16cid:durableId="1807698972">
    <w:abstractNumId w:val="24"/>
  </w:num>
  <w:num w:numId="19" w16cid:durableId="499080869">
    <w:abstractNumId w:val="28"/>
  </w:num>
  <w:num w:numId="20" w16cid:durableId="814031856">
    <w:abstractNumId w:val="19"/>
  </w:num>
  <w:num w:numId="21" w16cid:durableId="1373188631">
    <w:abstractNumId w:val="23"/>
  </w:num>
  <w:num w:numId="22" w16cid:durableId="909192684">
    <w:abstractNumId w:val="11"/>
  </w:num>
  <w:num w:numId="23" w16cid:durableId="840702767">
    <w:abstractNumId w:val="0"/>
  </w:num>
  <w:num w:numId="24" w16cid:durableId="1070350375">
    <w:abstractNumId w:val="13"/>
  </w:num>
  <w:num w:numId="25" w16cid:durableId="1368219216">
    <w:abstractNumId w:val="25"/>
  </w:num>
  <w:num w:numId="26" w16cid:durableId="182286333">
    <w:abstractNumId w:val="29"/>
  </w:num>
  <w:num w:numId="27" w16cid:durableId="845706843">
    <w:abstractNumId w:val="31"/>
  </w:num>
  <w:num w:numId="28" w16cid:durableId="553930545">
    <w:abstractNumId w:val="18"/>
  </w:num>
  <w:num w:numId="29" w16cid:durableId="1680160892">
    <w:abstractNumId w:val="32"/>
  </w:num>
  <w:num w:numId="30" w16cid:durableId="211432592">
    <w:abstractNumId w:val="17"/>
  </w:num>
  <w:num w:numId="31" w16cid:durableId="691416979">
    <w:abstractNumId w:val="12"/>
  </w:num>
  <w:num w:numId="32" w16cid:durableId="1923640803">
    <w:abstractNumId w:val="33"/>
  </w:num>
  <w:num w:numId="33" w16cid:durableId="399518646">
    <w:abstractNumId w:val="15"/>
  </w:num>
  <w:num w:numId="34" w16cid:durableId="57536555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38"/>
    <w:rsid w:val="00EE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AD6C0"/>
  <w15:chartTrackingRefBased/>
  <w15:docId w15:val="{BB6D1237-C135-41B0-972C-02A83198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3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EE293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E293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EE293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EE2938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93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EE2938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EE2938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EE2938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E29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29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2938"/>
    <w:rPr>
      <w:color w:val="954F72"/>
      <w:u w:val="single"/>
    </w:rPr>
  </w:style>
  <w:style w:type="paragraph" w:customStyle="1" w:styleId="msonormal0">
    <w:name w:val="msonormal"/>
    <w:basedOn w:val="Normal"/>
    <w:rsid w:val="00EE2938"/>
    <w:pPr>
      <w:spacing w:before="100" w:beforeAutospacing="1" w:after="100" w:afterAutospacing="1" w:line="240" w:lineRule="auto"/>
    </w:pPr>
  </w:style>
  <w:style w:type="paragraph" w:customStyle="1" w:styleId="xl63">
    <w:name w:val="xl63"/>
    <w:basedOn w:val="Normal"/>
    <w:rsid w:val="00EE2938"/>
    <w:pPr>
      <w:shd w:val="clear" w:color="000000" w:fill="FFFF00"/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E2938"/>
    <w:rPr>
      <w:color w:val="808080"/>
    </w:rPr>
  </w:style>
  <w:style w:type="table" w:styleId="TableGrid">
    <w:name w:val="Table Grid"/>
    <w:basedOn w:val="TableNormal"/>
    <w:uiPriority w:val="39"/>
    <w:rsid w:val="00EE29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EE2938"/>
    <w:rPr>
      <w:rFonts w:ascii="Calibri" w:hAnsi="Calibri" w:cs="Calibri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E2938"/>
    <w:pPr>
      <w:spacing w:after="200" w:line="240" w:lineRule="auto"/>
    </w:pPr>
    <w:rPr>
      <w:rFonts w:ascii="Calibri" w:eastAsiaTheme="minorHAnsi" w:hAnsi="Calibri" w:cs="Calibri"/>
      <w:noProof/>
      <w:kern w:val="2"/>
      <w:sz w:val="2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EE2938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938"/>
    <w:rPr>
      <w:rFonts w:ascii="Calibri" w:eastAsia="Times New Roman" w:hAnsi="Calibri" w:cs="Calibri"/>
      <w:noProof/>
      <w:kern w:val="0"/>
      <w:szCs w:val="24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93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E293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EE2938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E2938"/>
    <w:rPr>
      <w:rFonts w:ascii="Arial" w:eastAsia="Arial" w:hAnsi="Arial" w:cs="Arial"/>
      <w:kern w:val="0"/>
      <w:sz w:val="18"/>
      <w:szCs w:val="18"/>
      <w:lang w:val="en-GB" w:eastAsia="en-GB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E2938"/>
    <w:pPr>
      <w:widowControl w:val="0"/>
      <w:autoSpaceDE w:val="0"/>
      <w:autoSpaceDN w:val="0"/>
      <w:spacing w:line="240" w:lineRule="auto"/>
    </w:pPr>
    <w:rPr>
      <w:lang w:bidi="en-US"/>
    </w:rPr>
  </w:style>
  <w:style w:type="paragraph" w:styleId="Footer">
    <w:name w:val="footer"/>
    <w:basedOn w:val="Normal"/>
    <w:link w:val="FooterChar"/>
    <w:rsid w:val="00EE293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E293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rsid w:val="00EE293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E293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EE293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E293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E293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E2938"/>
  </w:style>
  <w:style w:type="paragraph" w:customStyle="1" w:styleId="Abstract">
    <w:name w:val="Abstract"/>
    <w:basedOn w:val="Normal"/>
    <w:next w:val="Keywords"/>
    <w:qFormat/>
    <w:rsid w:val="00EE293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E293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E293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E293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E2938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E293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E293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EE293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E293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E293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EE293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EE2938"/>
  </w:style>
  <w:style w:type="paragraph" w:customStyle="1" w:styleId="Paragraph">
    <w:name w:val="Paragraph"/>
    <w:basedOn w:val="Normal"/>
    <w:next w:val="Newparagraph"/>
    <w:link w:val="ParagraphChar"/>
    <w:qFormat/>
    <w:rsid w:val="00EE293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E2938"/>
    <w:pPr>
      <w:ind w:firstLine="720"/>
    </w:pPr>
  </w:style>
  <w:style w:type="paragraph" w:styleId="NormalIndent">
    <w:name w:val="Normal Indent"/>
    <w:basedOn w:val="Normal"/>
    <w:rsid w:val="00EE2938"/>
    <w:pPr>
      <w:ind w:left="720"/>
    </w:pPr>
  </w:style>
  <w:style w:type="paragraph" w:customStyle="1" w:styleId="References">
    <w:name w:val="References"/>
    <w:basedOn w:val="Normal"/>
    <w:qFormat/>
    <w:rsid w:val="00EE293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E2938"/>
  </w:style>
  <w:style w:type="paragraph" w:customStyle="1" w:styleId="Bulletedlist">
    <w:name w:val="Bulleted list"/>
    <w:basedOn w:val="Paragraph"/>
    <w:next w:val="Paragraph"/>
    <w:qFormat/>
    <w:rsid w:val="00EE2938"/>
    <w:pPr>
      <w:widowControl/>
      <w:numPr>
        <w:numId w:val="19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EE293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EE2938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EE293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E293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EE2938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EE2938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EE2938"/>
    <w:pPr>
      <w:widowControl/>
      <w:spacing w:before="360"/>
    </w:pPr>
  </w:style>
  <w:style w:type="table" w:customStyle="1" w:styleId="TableGrid1">
    <w:name w:val="Table Grid1"/>
    <w:basedOn w:val="TableNormal"/>
    <w:next w:val="TableGrid"/>
    <w:uiPriority w:val="39"/>
    <w:rsid w:val="00EE29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E2938"/>
    <w:pPr>
      <w:keepLines/>
      <w:spacing w:before="480" w:after="0" w:line="276" w:lineRule="auto"/>
      <w:ind w:right="0"/>
      <w:contextualSpacing w:val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E293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E2938"/>
    <w:pPr>
      <w:tabs>
        <w:tab w:val="left" w:pos="660"/>
        <w:tab w:val="right" w:leader="dot" w:pos="8489"/>
      </w:tabs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E293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38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EE2938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Default">
    <w:name w:val="Default"/>
    <w:link w:val="DefaultChar"/>
    <w:rsid w:val="00EE2938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EE2938"/>
    <w:rPr>
      <w:rFonts w:ascii="Code" w:hAnsi="Code" w:cs="Code"/>
      <w:color w:val="000000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E2938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29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2938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EE293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Plastic_bag_ba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8</Words>
  <Characters>5009</Characters>
  <Application>Microsoft Office Word</Application>
  <DocSecurity>0</DocSecurity>
  <Lines>41</Lines>
  <Paragraphs>11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fi Amir Ud Din</dc:creator>
  <cp:keywords/>
  <dc:description/>
  <cp:lastModifiedBy>Dr. Rafi Amir Ud Din</cp:lastModifiedBy>
  <cp:revision>1</cp:revision>
  <dcterms:created xsi:type="dcterms:W3CDTF">2023-11-19T03:34:00Z</dcterms:created>
  <dcterms:modified xsi:type="dcterms:W3CDTF">2023-11-19T03:35:00Z</dcterms:modified>
</cp:coreProperties>
</file>